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CBA17" w14:textId="37404887" w:rsidR="00CB4E49" w:rsidRPr="00041CEA" w:rsidRDefault="00000000">
      <w:pPr>
        <w:spacing w:line="360" w:lineRule="auto"/>
        <w:rPr>
          <w:rFonts w:ascii="Arial" w:eastAsia="微软雅黑" w:hAnsi="Arial" w:cs="Arial"/>
          <w:b/>
          <w:bCs/>
          <w:sz w:val="28"/>
          <w:szCs w:val="28"/>
        </w:rPr>
      </w:pPr>
      <w:r w:rsidRPr="00041CEA">
        <w:rPr>
          <w:rFonts w:ascii="Arial" w:hAnsi="Arial" w:cs="Arial"/>
          <w:b/>
          <w:sz w:val="28"/>
          <w:szCs w:val="28"/>
        </w:rPr>
        <w:t>TABLE S</w:t>
      </w:r>
      <w:r w:rsidR="00E7266C">
        <w:rPr>
          <w:rFonts w:ascii="Arial" w:hAnsi="Arial" w:cs="Arial" w:hint="eastAsia"/>
          <w:b/>
          <w:sz w:val="28"/>
          <w:szCs w:val="28"/>
        </w:rPr>
        <w:t>1</w:t>
      </w:r>
      <w:r w:rsidRPr="00041CEA">
        <w:rPr>
          <w:rFonts w:ascii="Arial" w:eastAsia="微软雅黑" w:hAnsi="Arial" w:cs="Arial"/>
          <w:b/>
          <w:bCs/>
          <w:sz w:val="28"/>
          <w:szCs w:val="28"/>
        </w:rPr>
        <w:t>. Strains</w:t>
      </w:r>
      <w:r w:rsidRPr="00041CEA">
        <w:rPr>
          <w:rFonts w:ascii="Arial" w:eastAsia="微软雅黑" w:hAnsi="Arial" w:cs="Arial" w:hint="eastAsia"/>
          <w:b/>
          <w:bCs/>
          <w:sz w:val="28"/>
          <w:szCs w:val="28"/>
        </w:rPr>
        <w:t xml:space="preserve">, </w:t>
      </w:r>
      <w:r w:rsidRPr="00041CEA">
        <w:rPr>
          <w:rFonts w:ascii="Arial" w:eastAsia="微软雅黑" w:hAnsi="Arial" w:cs="Arial"/>
          <w:b/>
          <w:bCs/>
          <w:sz w:val="28"/>
          <w:szCs w:val="28"/>
        </w:rPr>
        <w:t>phages</w:t>
      </w:r>
      <w:r w:rsidRPr="00041CEA">
        <w:rPr>
          <w:rFonts w:ascii="Arial" w:eastAsia="微软雅黑" w:hAnsi="Arial" w:cs="Arial" w:hint="eastAsia"/>
          <w:b/>
          <w:bCs/>
          <w:sz w:val="28"/>
          <w:szCs w:val="28"/>
        </w:rPr>
        <w:t xml:space="preserve"> and</w:t>
      </w:r>
      <w:r w:rsidRPr="00041CEA">
        <w:rPr>
          <w:rFonts w:ascii="Arial" w:eastAsia="微软雅黑" w:hAnsi="Arial" w:cs="Arial"/>
          <w:b/>
          <w:bCs/>
          <w:sz w:val="28"/>
          <w:szCs w:val="28"/>
        </w:rPr>
        <w:t xml:space="preserve"> </w:t>
      </w:r>
      <w:r w:rsidRPr="00041CEA">
        <w:rPr>
          <w:rFonts w:ascii="Arial" w:eastAsia="微软雅黑" w:hAnsi="Arial" w:cs="Arial" w:hint="eastAsia"/>
          <w:b/>
          <w:bCs/>
          <w:sz w:val="28"/>
          <w:szCs w:val="28"/>
        </w:rPr>
        <w:t>plasmids</w:t>
      </w:r>
      <w:r w:rsidRPr="00041CEA">
        <w:rPr>
          <w:rFonts w:ascii="Arial" w:eastAsia="微软雅黑" w:hAnsi="Arial" w:cs="Arial"/>
          <w:b/>
          <w:bCs/>
          <w:sz w:val="28"/>
          <w:szCs w:val="28"/>
        </w:rPr>
        <w:t xml:space="preserve"> used in this study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4534"/>
        <w:gridCol w:w="1951"/>
      </w:tblGrid>
      <w:tr w:rsidR="00CB4E49" w:rsidRPr="00041CEA" w14:paraId="41DD061C" w14:textId="77777777" w:rsidTr="00D1263C">
        <w:tc>
          <w:tcPr>
            <w:tcW w:w="1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BA8CA2" w14:textId="77777777" w:rsidR="00CB4E49" w:rsidRPr="00041CEA" w:rsidRDefault="00000000">
            <w:pPr>
              <w:spacing w:line="360" w:lineRule="auto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5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B1F4FA" w14:textId="77777777" w:rsidR="00CB4E49" w:rsidRPr="00041CEA" w:rsidRDefault="00000000">
            <w:pPr>
              <w:spacing w:line="360" w:lineRule="auto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0FD14B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CB4E49" w14:paraId="617FDA22" w14:textId="77777777" w:rsidTr="00B76E25">
        <w:trPr>
          <w:trHeight w:val="299"/>
        </w:trPr>
        <w:tc>
          <w:tcPr>
            <w:tcW w:w="18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C33DC9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45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25F188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AFBA03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</w:p>
        </w:tc>
      </w:tr>
      <w:tr w:rsidR="00CB4E49" w14:paraId="28F544E4" w14:textId="77777777" w:rsidTr="00B76E25">
        <w:tc>
          <w:tcPr>
            <w:tcW w:w="1821" w:type="dxa"/>
            <w:shd w:val="clear" w:color="auto" w:fill="FFFFFF" w:themeFill="background1"/>
          </w:tcPr>
          <w:p w14:paraId="00E02A6A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i/>
                <w:i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4534" w:type="dxa"/>
            <w:shd w:val="clear" w:color="auto" w:fill="FFFFFF" w:themeFill="background1"/>
          </w:tcPr>
          <w:p w14:paraId="32C7D2BD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FFFFFF" w:themeFill="background1"/>
          </w:tcPr>
          <w:p w14:paraId="36EC7946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CB4E49" w14:paraId="1A2AA04A" w14:textId="77777777" w:rsidTr="00B76E25">
        <w:tc>
          <w:tcPr>
            <w:tcW w:w="1821" w:type="dxa"/>
            <w:shd w:val="clear" w:color="auto" w:fill="FFFFFF" w:themeFill="background1"/>
          </w:tcPr>
          <w:p w14:paraId="6460A183" w14:textId="113C2562" w:rsidR="00CB4E49" w:rsidRPr="00041CEA" w:rsidRDefault="00186503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BL21</w:t>
            </w:r>
            <w:r w:rsidR="00F72290">
              <w:rPr>
                <w:rFonts w:ascii="Arial" w:eastAsia="微软雅黑" w:hAnsi="Arial" w:cs="Arial" w:hint="eastAsia"/>
                <w:sz w:val="24"/>
                <w:szCs w:val="24"/>
              </w:rPr>
              <w:t>（</w:t>
            </w:r>
            <w:r w:rsidR="00F72290">
              <w:rPr>
                <w:rFonts w:ascii="Arial" w:eastAsia="微软雅黑" w:hAnsi="Arial" w:cs="Arial" w:hint="eastAsia"/>
                <w:sz w:val="24"/>
                <w:szCs w:val="24"/>
              </w:rPr>
              <w:t>DE3</w:t>
            </w:r>
            <w:r w:rsidR="00F72290">
              <w:rPr>
                <w:rFonts w:ascii="Arial" w:eastAsia="微软雅黑" w:hAnsi="Arial" w:cs="Arial" w:hint="eastAsia"/>
                <w:sz w:val="24"/>
                <w:szCs w:val="24"/>
              </w:rPr>
              <w:t>）</w:t>
            </w:r>
          </w:p>
        </w:tc>
        <w:tc>
          <w:tcPr>
            <w:tcW w:w="4534" w:type="dxa"/>
            <w:shd w:val="clear" w:color="auto" w:fill="FFFFFF" w:themeFill="background1"/>
          </w:tcPr>
          <w:p w14:paraId="6A2111C1" w14:textId="77E089D4" w:rsidR="00CB4E49" w:rsidRPr="00041CEA" w:rsidRDefault="00F72290" w:rsidP="00F72290">
            <w:pPr>
              <w:spacing w:line="360" w:lineRule="auto"/>
              <w:jc w:val="left"/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</w:pPr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 xml:space="preserve">F- </w:t>
            </w:r>
            <w:proofErr w:type="spellStart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ompT</w:t>
            </w:r>
            <w:proofErr w:type="spellEnd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 xml:space="preserve"> gal </w:t>
            </w:r>
            <w:proofErr w:type="spellStart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dcm</w:t>
            </w:r>
            <w:proofErr w:type="spellEnd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lon</w:t>
            </w:r>
            <w:proofErr w:type="spellEnd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hsdS</w:t>
            </w:r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  <w:vertAlign w:val="subscript"/>
              </w:rPr>
              <w:t>B</w:t>
            </w:r>
            <w:proofErr w:type="spellEnd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(</w:t>
            </w:r>
            <w:proofErr w:type="spellStart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rB-mB</w:t>
            </w:r>
            <w:proofErr w:type="spellEnd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-) λ</w:t>
            </w:r>
            <w:r w:rsidR="00641660">
              <w:rPr>
                <w:rFonts w:ascii="Arial" w:eastAsia="微软雅黑" w:hAnsi="Arial" w:cs="Arial" w:hint="eastAsia"/>
                <w:i/>
                <w:iCs/>
                <w:color w:val="222222"/>
                <w:sz w:val="24"/>
                <w:szCs w:val="24"/>
              </w:rPr>
              <w:t xml:space="preserve"> </w:t>
            </w:r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(DE3 [lacIlacUV5-T7p07 ind1 sam7 nin5]) [</w:t>
            </w:r>
            <w:proofErr w:type="spellStart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malB</w:t>
            </w:r>
            <w:proofErr w:type="spellEnd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+]</w:t>
            </w:r>
            <w:r w:rsidR="00641660">
              <w:rPr>
                <w:rFonts w:ascii="Arial" w:eastAsia="微软雅黑" w:hAnsi="Arial" w:cs="Arial" w:hint="eastAsia"/>
                <w:i/>
                <w:iCs/>
                <w:color w:val="222222"/>
                <w:sz w:val="24"/>
                <w:szCs w:val="24"/>
              </w:rPr>
              <w:t xml:space="preserve"> </w:t>
            </w:r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K-12(</w:t>
            </w:r>
            <w:proofErr w:type="spellStart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λ</w:t>
            </w:r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  <w:vertAlign w:val="superscript"/>
              </w:rPr>
              <w:t>S</w:t>
            </w:r>
            <w:proofErr w:type="spellEnd"/>
            <w:r w:rsidRPr="00F72290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) endA1 recA1 gyrA96 thi-1 hsdR17</w:t>
            </w:r>
          </w:p>
        </w:tc>
        <w:tc>
          <w:tcPr>
            <w:tcW w:w="1951" w:type="dxa"/>
            <w:shd w:val="clear" w:color="auto" w:fill="FFFFFF" w:themeFill="background1"/>
          </w:tcPr>
          <w:p w14:paraId="11B2F9EC" w14:textId="6D1C2751" w:rsidR="00CB4E49" w:rsidRPr="00041CEA" w:rsidRDefault="00F7229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F72290">
              <w:rPr>
                <w:rFonts w:ascii="Arial" w:eastAsia="微软雅黑" w:hAnsi="Arial" w:cs="Arial" w:hint="eastAsia"/>
                <w:sz w:val="24"/>
                <w:szCs w:val="24"/>
              </w:rPr>
              <w:t>Novagen</w:t>
            </w:r>
            <w:proofErr w:type="spellEnd"/>
            <w:r w:rsidRPr="00F72290">
              <w:rPr>
                <w:rFonts w:ascii="Arial" w:eastAsia="微软雅黑" w:hAnsi="Arial" w:cs="Arial"/>
                <w:sz w:val="24"/>
                <w:szCs w:val="24"/>
              </w:rPr>
              <w:t xml:space="preserve"> </w:t>
            </w:r>
          </w:p>
        </w:tc>
      </w:tr>
      <w:tr w:rsidR="000A7F34" w14:paraId="4002A594" w14:textId="77777777" w:rsidTr="00B76E25">
        <w:tc>
          <w:tcPr>
            <w:tcW w:w="1821" w:type="dxa"/>
            <w:shd w:val="clear" w:color="auto" w:fill="FFFFFF" w:themeFill="background1"/>
          </w:tcPr>
          <w:p w14:paraId="3E9D6745" w14:textId="623EF14B" w:rsidR="000A7F34" w:rsidRDefault="000A7F34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MG1655</w:t>
            </w:r>
          </w:p>
        </w:tc>
        <w:tc>
          <w:tcPr>
            <w:tcW w:w="4534" w:type="dxa"/>
            <w:shd w:val="clear" w:color="auto" w:fill="FFFFFF" w:themeFill="background1"/>
          </w:tcPr>
          <w:p w14:paraId="378FA054" w14:textId="5F47D298" w:rsidR="000A7F34" w:rsidRPr="00F72290" w:rsidRDefault="00B76E25" w:rsidP="00F72290">
            <w:pPr>
              <w:spacing w:line="360" w:lineRule="auto"/>
              <w:jc w:val="left"/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</w:pPr>
            <w:r w:rsidRPr="00B76E25">
              <w:rPr>
                <w:rFonts w:ascii="Arial" w:eastAsia="微软雅黑" w:hAnsi="Arial" w:cs="Arial" w:hint="eastAsia"/>
                <w:i/>
                <w:iCs/>
                <w:color w:val="222222"/>
                <w:sz w:val="24"/>
                <w:szCs w:val="24"/>
              </w:rPr>
              <w:t xml:space="preserve">E. coli K-12, F- </w:t>
            </w:r>
            <w:r w:rsidRPr="00B76E25">
              <w:rPr>
                <w:rFonts w:ascii="Arial" w:eastAsia="微软雅黑" w:hAnsi="Arial" w:cs="Arial" w:hint="eastAsia"/>
                <w:i/>
                <w:iCs/>
                <w:color w:val="222222"/>
                <w:sz w:val="24"/>
                <w:szCs w:val="24"/>
              </w:rPr>
              <w:t>λ</w:t>
            </w:r>
            <w:r w:rsidRPr="00B76E25">
              <w:rPr>
                <w:rFonts w:ascii="Arial" w:eastAsia="微软雅黑" w:hAnsi="Arial" w:cs="Arial" w:hint="eastAsia"/>
                <w:i/>
                <w:iCs/>
                <w:color w:val="222222"/>
                <w:sz w:val="24"/>
                <w:szCs w:val="24"/>
              </w:rPr>
              <w:t>- rph-1</w:t>
            </w:r>
          </w:p>
        </w:tc>
        <w:tc>
          <w:tcPr>
            <w:tcW w:w="1951" w:type="dxa"/>
            <w:shd w:val="clear" w:color="auto" w:fill="FFFFFF" w:themeFill="background1"/>
          </w:tcPr>
          <w:p w14:paraId="1C067D53" w14:textId="3F848586" w:rsidR="000A7F34" w:rsidRPr="00F72290" w:rsidRDefault="00B76E25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76E25">
              <w:rPr>
                <w:rFonts w:ascii="Arial" w:eastAsia="微软雅黑" w:hAnsi="Arial" w:cs="Arial" w:hint="eastAsia"/>
                <w:sz w:val="24"/>
                <w:szCs w:val="24"/>
              </w:rPr>
              <w:t>PMID:16738553</w:t>
            </w:r>
          </w:p>
        </w:tc>
      </w:tr>
      <w:tr w:rsidR="00B76E25" w14:paraId="49329F02" w14:textId="77777777" w:rsidTr="00B76E25">
        <w:tc>
          <w:tcPr>
            <w:tcW w:w="1821" w:type="dxa"/>
            <w:shd w:val="clear" w:color="auto" w:fill="FFFFFF" w:themeFill="background1"/>
          </w:tcPr>
          <w:p w14:paraId="25885851" w14:textId="6973C02E" w:rsidR="00B76E25" w:rsidRDefault="00B76E25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76E25">
              <w:rPr>
                <w:rFonts w:ascii="Arial" w:eastAsia="微软雅黑" w:hAnsi="Arial" w:cs="Arial" w:hint="eastAsia"/>
                <w:sz w:val="24"/>
                <w:szCs w:val="24"/>
              </w:rPr>
              <w:t>3234/A</w:t>
            </w:r>
          </w:p>
        </w:tc>
        <w:tc>
          <w:tcPr>
            <w:tcW w:w="4534" w:type="dxa"/>
            <w:shd w:val="clear" w:color="auto" w:fill="FFFFFF" w:themeFill="background1"/>
          </w:tcPr>
          <w:p w14:paraId="7AB0EBE5" w14:textId="51FFA65E" w:rsidR="00B76E25" w:rsidRPr="00B76E25" w:rsidRDefault="00B76E25" w:rsidP="00F72290">
            <w:pPr>
              <w:spacing w:line="360" w:lineRule="auto"/>
              <w:jc w:val="left"/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</w:pPr>
            <w:r w:rsidRPr="00B76E25">
              <w:rPr>
                <w:rFonts w:ascii="Arial" w:eastAsia="微软雅黑" w:hAnsi="Arial" w:cs="Arial" w:hint="eastAsia"/>
                <w:i/>
                <w:iCs/>
                <w:color w:val="222222"/>
                <w:sz w:val="24"/>
                <w:szCs w:val="24"/>
              </w:rPr>
              <w:t>d(C</w:t>
            </w:r>
            <w:r w:rsidRPr="00641660">
              <w:rPr>
                <w:rFonts w:ascii="Arial" w:eastAsia="微软雅黑" w:hAnsi="Arial" w:cs="Arial" w:hint="eastAsia"/>
                <w:i/>
                <w:iCs/>
                <w:color w:val="222222"/>
                <w:sz w:val="24"/>
                <w:szCs w:val="24"/>
                <w:vertAlign w:val="subscript"/>
              </w:rPr>
              <w:t>PS</w:t>
            </w:r>
            <w:r w:rsidRPr="00B76E25">
              <w:rPr>
                <w:rFonts w:ascii="Arial" w:eastAsia="微软雅黑" w:hAnsi="Arial" w:cs="Arial" w:hint="eastAsia"/>
                <w:i/>
                <w:iCs/>
                <w:color w:val="222222"/>
                <w:sz w:val="24"/>
                <w:szCs w:val="24"/>
              </w:rPr>
              <w:t>C), GenBank: LCVH01000033</w:t>
            </w:r>
          </w:p>
        </w:tc>
        <w:tc>
          <w:tcPr>
            <w:tcW w:w="1951" w:type="dxa"/>
            <w:shd w:val="clear" w:color="auto" w:fill="FFFFFF" w:themeFill="background1"/>
          </w:tcPr>
          <w:p w14:paraId="7056B38A" w14:textId="53BAF855" w:rsidR="00B76E25" w:rsidRPr="00B76E25" w:rsidRDefault="00B76E25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76E25">
              <w:rPr>
                <w:rFonts w:ascii="Arial" w:eastAsia="微软雅黑" w:hAnsi="Arial" w:cs="Arial" w:hint="eastAsia"/>
                <w:sz w:val="24"/>
                <w:szCs w:val="24"/>
              </w:rPr>
              <w:t>ATCC</w:t>
            </w:r>
          </w:p>
        </w:tc>
      </w:tr>
      <w:tr w:rsidR="00CB4E49" w14:paraId="77FBF16B" w14:textId="77777777" w:rsidTr="00B76E25">
        <w:tc>
          <w:tcPr>
            <w:tcW w:w="1821" w:type="dxa"/>
            <w:shd w:val="clear" w:color="auto" w:fill="FFFFFF" w:themeFill="background1"/>
          </w:tcPr>
          <w:p w14:paraId="042592B1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DH5α</w:t>
            </w:r>
          </w:p>
        </w:tc>
        <w:tc>
          <w:tcPr>
            <w:tcW w:w="4534" w:type="dxa"/>
            <w:shd w:val="clear" w:color="auto" w:fill="FFFFFF" w:themeFill="background1"/>
          </w:tcPr>
          <w:p w14:paraId="5D93F50B" w14:textId="4CC5E4C9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endA1 glnV44 thi-1 recA1 relA1 gyrA96 </w:t>
            </w:r>
            <w:proofErr w:type="spellStart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deoR</w:t>
            </w:r>
            <w:proofErr w:type="spellEnd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nupG</w:t>
            </w:r>
            <w:proofErr w:type="spellEnd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purB20 φ80dlacZΔM15 Δ (</w:t>
            </w:r>
            <w:proofErr w:type="spellStart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lacZYA-argF</w:t>
            </w:r>
            <w:proofErr w:type="spellEnd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) U169, hsdR17 (</w:t>
            </w:r>
            <w:proofErr w:type="spellStart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rK</w:t>
            </w:r>
            <w:proofErr w:type="spellEnd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–</w:t>
            </w:r>
            <w:proofErr w:type="spellStart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mK</w:t>
            </w:r>
            <w:proofErr w:type="spellEnd"/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+), </w:t>
            </w:r>
          </w:p>
          <w:p w14:paraId="30794BCC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FFFFFF" w:themeFill="background1"/>
          </w:tcPr>
          <w:p w14:paraId="33BBEF96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041CEA">
              <w:rPr>
                <w:rFonts w:ascii="Arial" w:eastAsia="微软雅黑" w:hAnsi="Arial" w:cs="Arial"/>
                <w:sz w:val="24"/>
                <w:szCs w:val="24"/>
              </w:rPr>
              <w:t>Sangon</w:t>
            </w:r>
            <w:proofErr w:type="spellEnd"/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Biotech</w:t>
            </w:r>
          </w:p>
          <w:p w14:paraId="385D8D21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  <w:highlight w:val="yellow"/>
              </w:rPr>
            </w:pPr>
          </w:p>
        </w:tc>
      </w:tr>
      <w:tr w:rsidR="00CB4E49" w14:paraId="7A89401F" w14:textId="77777777" w:rsidTr="00B76E25">
        <w:trPr>
          <w:trHeight w:val="429"/>
        </w:trPr>
        <w:tc>
          <w:tcPr>
            <w:tcW w:w="1821" w:type="dxa"/>
            <w:shd w:val="clear" w:color="auto" w:fill="FFFFFF" w:themeFill="background1"/>
            <w:vAlign w:val="center"/>
          </w:tcPr>
          <w:p w14:paraId="6F67270F" w14:textId="77777777" w:rsidR="00CB4E49" w:rsidRPr="00041CEA" w:rsidRDefault="00000000">
            <w:pPr>
              <w:spacing w:line="360" w:lineRule="auto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hages</w:t>
            </w:r>
          </w:p>
        </w:tc>
        <w:tc>
          <w:tcPr>
            <w:tcW w:w="4534" w:type="dxa"/>
            <w:shd w:val="clear" w:color="auto" w:fill="FFFFFF" w:themeFill="background1"/>
            <w:vAlign w:val="center"/>
          </w:tcPr>
          <w:p w14:paraId="635253F2" w14:textId="77777777" w:rsidR="00CB4E49" w:rsidRPr="00041CEA" w:rsidRDefault="00CB4E49">
            <w:pPr>
              <w:spacing w:line="360" w:lineRule="auto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FFFFFF" w:themeFill="background1"/>
            <w:vAlign w:val="center"/>
          </w:tcPr>
          <w:p w14:paraId="686B6186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CB4E49" w14:paraId="3BFCA672" w14:textId="77777777" w:rsidTr="00B76E25">
        <w:tc>
          <w:tcPr>
            <w:tcW w:w="1821" w:type="dxa"/>
            <w:shd w:val="clear" w:color="auto" w:fill="FFFFFF" w:themeFill="background1"/>
          </w:tcPr>
          <w:p w14:paraId="1303FD85" w14:textId="6404FA3F" w:rsidR="00CB4E49" w:rsidRPr="00041CEA" w:rsidRDefault="00BA466C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T1</w:t>
            </w:r>
          </w:p>
        </w:tc>
        <w:tc>
          <w:tcPr>
            <w:tcW w:w="4534" w:type="dxa"/>
            <w:shd w:val="clear" w:color="auto" w:fill="FFFFFF" w:themeFill="background1"/>
          </w:tcPr>
          <w:p w14:paraId="1B218480" w14:textId="33A99FB2" w:rsidR="00CB4E49" w:rsidRPr="00041CEA" w:rsidRDefault="005E2EFC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proofErr w:type="gramStart"/>
            <w:r w:rsidRPr="005E2EFC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Siphoviridae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,lytic</w:t>
            </w:r>
            <w:proofErr w:type="gramEnd"/>
            <w:r>
              <w:rPr>
                <w:rFonts w:ascii="Arial" w:eastAsia="微软雅黑" w:hAnsi="Arial" w:cs="Arial" w:hint="eastAsia"/>
                <w:sz w:val="24"/>
                <w:szCs w:val="24"/>
              </w:rPr>
              <w:t>,dsDNA</w:t>
            </w:r>
            <w:proofErr w:type="spellEnd"/>
          </w:p>
        </w:tc>
        <w:tc>
          <w:tcPr>
            <w:tcW w:w="1951" w:type="dxa"/>
            <w:shd w:val="clear" w:color="auto" w:fill="FFFFFF" w:themeFill="background1"/>
          </w:tcPr>
          <w:p w14:paraId="6FE4EA47" w14:textId="02ADC9F4" w:rsidR="00CB4E49" w:rsidRPr="00041CEA" w:rsidRDefault="00FD0EE3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&lt;EndNote&gt;&lt;Cite&gt;&lt;Author&gt;Roberts&lt;/Author&gt;&lt;Year&gt;2004&lt;/Year&gt;&lt;RecNum&gt;166&lt;/RecNum&gt;&lt;DisplayText&gt;(1)&lt;/DisplayText&gt;&lt;record&gt;&lt;rec-number&gt;166&lt;/rec-number&gt;&lt;foreign-keys&gt;&lt;key app="EN" db-id="0rs2rzw0ottexyepxr85rwxbfdwvw9a5905r" timestamp="1763473699"&gt;166&lt;/key&gt;&lt;/foreign-keys&gt;&lt;ref-type name="Journal Article"&gt;17&lt;/ref-type&gt;&lt;contributors&gt;&lt;authors&gt;&lt;author&gt;Roberts, M. D.&lt;/author&gt;&lt;author&gt;Martin, N. L.&lt;/author&gt;&lt;author&gt;Kropinski, A. M.&lt;/author&gt;&lt;/authors&gt;&lt;/contributors&gt;&lt;auth-address&gt;Biology Department, Radford University, Radford, VA 24142, USA.&lt;/auth-address&gt;&lt;titles&gt;&lt;title&gt;The genome and proteome of coliphage T1&lt;/title&gt;&lt;secondary-title&gt;Virology&lt;/secondary-title&gt;&lt;/titles&gt;&lt;periodical&gt;&lt;full-title&gt;Virology&lt;/full-title&gt;&lt;/periodical&gt;&lt;pages&gt;245-66&lt;/pages&gt;&lt;volume&gt;318&lt;/volume&gt;&lt;number&gt;1&lt;/number&gt;&lt;edition&gt;2004/02/20&lt;/edition&gt;&lt;keywords&gt;&lt;keyword&gt;Amino Acid Sequence&lt;/keyword&gt;&lt;keyword&gt;Base Sequence&lt;/keyword&gt;&lt;keyword&gt;Coliphages/*genetics/metabolism&lt;/keyword&gt;&lt;keyword&gt;DNA, Viral/analysis&lt;/keyword&gt;&lt;keyword&gt;*Genome, Viral&lt;/keyword&gt;&lt;keyword&gt;Molecular Sequence Data&lt;/keyword&gt;&lt;keyword&gt;Open Reading Frames&lt;/keyword&gt;&lt;keyword&gt;Phylogeny&lt;/keyword&gt;&lt;keyword&gt;*Proteome&lt;/keyword&gt;&lt;keyword&gt;*Sequence Analysis, DNA&lt;/keyword&gt;&lt;keyword&gt;Viral Proteins/chemistry/genetics/*metabolism&lt;/keyword&gt;&lt;/keywords&gt;&lt;dates&gt;&lt;year&gt;2004&lt;/year&gt;&lt;pub-dates&gt;&lt;date&gt;Jan 5&lt;/date&gt;&lt;/pub-dates&gt;&lt;/dates&gt;&lt;isbn&gt;0042-6822 (Print)&amp;#xD;0042-6822 (Linking)&lt;/isbn&gt;&lt;accession-num&gt;14972552&lt;/accession-num&gt;&lt;urls&gt;&lt;related-urls&gt;&lt;url&gt;https://www.ncbi.nlm.nih.gov/pubmed/14972552&lt;/url&gt;&lt;/related-urls&gt;&lt;/urls&gt;&lt;electronic-resource-num&gt;10.1016/j.virol.2003.09.020&lt;/electronic-resource-num&gt;&lt;/record&gt;&lt;/Cite&gt;&lt;/EndNote&gt;</w:instrText>
            </w:r>
            <w:r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微软雅黑" w:hAnsi="Arial" w:cs="Arial"/>
                <w:noProof/>
                <w:sz w:val="24"/>
                <w:szCs w:val="24"/>
              </w:rPr>
              <w:t>(1)</w:t>
            </w:r>
            <w:r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07B9910A" w14:textId="77777777" w:rsidTr="00B76E25">
        <w:tc>
          <w:tcPr>
            <w:tcW w:w="1821" w:type="dxa"/>
            <w:shd w:val="clear" w:color="auto" w:fill="FFFFFF" w:themeFill="background1"/>
          </w:tcPr>
          <w:p w14:paraId="21CA75C6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4534" w:type="dxa"/>
            <w:shd w:val="clear" w:color="auto" w:fill="FFFFFF" w:themeFill="background1"/>
          </w:tcPr>
          <w:p w14:paraId="6F14EDD1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FFFFFF" w:themeFill="background1"/>
          </w:tcPr>
          <w:p w14:paraId="10F4504F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641660" w14:paraId="1CEC4C12" w14:textId="77777777" w:rsidTr="00B76E25">
        <w:tc>
          <w:tcPr>
            <w:tcW w:w="1821" w:type="dxa"/>
            <w:shd w:val="clear" w:color="auto" w:fill="FFFFFF" w:themeFill="background1"/>
          </w:tcPr>
          <w:p w14:paraId="69DF66B0" w14:textId="0BE9F0DE" w:rsidR="00641660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DF22F6">
              <w:rPr>
                <w:rFonts w:ascii="Arial" w:hAnsi="Arial" w:cs="Arial"/>
                <w:sz w:val="24"/>
                <w:szCs w:val="24"/>
              </w:rPr>
              <w:t>pET28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</w:t>
            </w:r>
            <w:r w:rsidRPr="009757C3">
              <w:rPr>
                <w:rFonts w:ascii="Arial" w:eastAsia="宋体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  <w:r w:rsidRPr="00DF22F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534" w:type="dxa"/>
            <w:shd w:val="clear" w:color="auto" w:fill="FFFFFF" w:themeFill="background1"/>
          </w:tcPr>
          <w:p w14:paraId="3A735D0F" w14:textId="6F319EBC" w:rsidR="00641660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41660">
              <w:rPr>
                <w:rFonts w:ascii="Arial" w:eastAsia="微软雅黑" w:hAnsi="Arial" w:cs="Arial"/>
                <w:sz w:val="24"/>
                <w:szCs w:val="24"/>
              </w:rPr>
              <w:t>expressing vector, His-tag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>，</w:t>
            </w:r>
            <w:proofErr w:type="spellStart"/>
            <w:r w:rsidRPr="00641660">
              <w:rPr>
                <w:rFonts w:ascii="Arial" w:eastAsia="微软雅黑" w:hAnsi="Arial" w:cs="Arial"/>
                <w:sz w:val="24"/>
                <w:szCs w:val="24"/>
              </w:rPr>
              <w:t>Km</w:t>
            </w:r>
            <w:r w:rsidRPr="00641660">
              <w:rPr>
                <w:rFonts w:ascii="Arial" w:eastAsia="微软雅黑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51" w:type="dxa"/>
            <w:shd w:val="clear" w:color="auto" w:fill="FFFFFF" w:themeFill="background1"/>
          </w:tcPr>
          <w:p w14:paraId="76C5CA3C" w14:textId="1F4C16F1" w:rsidR="00641660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641660">
              <w:rPr>
                <w:rFonts w:ascii="Arial" w:eastAsia="微软雅黑" w:hAnsi="Arial" w:cs="Arial"/>
                <w:sz w:val="24"/>
                <w:szCs w:val="24"/>
              </w:rPr>
              <w:t>Novagen</w:t>
            </w:r>
            <w:proofErr w:type="spellEnd"/>
          </w:p>
        </w:tc>
      </w:tr>
      <w:tr w:rsidR="00641660" w14:paraId="49850478" w14:textId="77777777" w:rsidTr="00B76E25">
        <w:tc>
          <w:tcPr>
            <w:tcW w:w="1821" w:type="dxa"/>
            <w:shd w:val="clear" w:color="auto" w:fill="FFFFFF" w:themeFill="background1"/>
          </w:tcPr>
          <w:p w14:paraId="5B8D79E0" w14:textId="34729716" w:rsidR="00641660" w:rsidRPr="00DF22F6" w:rsidRDefault="00641660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6001</w:t>
            </w:r>
          </w:p>
        </w:tc>
        <w:tc>
          <w:tcPr>
            <w:tcW w:w="4534" w:type="dxa"/>
            <w:shd w:val="clear" w:color="auto" w:fill="FFFFFF" w:themeFill="background1"/>
          </w:tcPr>
          <w:p w14:paraId="5D896CF3" w14:textId="663FA5C7" w:rsidR="00641660" w:rsidRPr="00641660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pET28a derivative, expressing wild-type </w:t>
            </w:r>
            <w:proofErr w:type="spellStart"/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proofErr w:type="spellEnd"/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 from </w:t>
            </w:r>
            <w:r w:rsidRPr="00641660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E. coli</w:t>
            </w:r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 xml:space="preserve"> 3234/A</w:t>
            </w:r>
          </w:p>
        </w:tc>
        <w:tc>
          <w:tcPr>
            <w:tcW w:w="1951" w:type="dxa"/>
            <w:shd w:val="clear" w:color="auto" w:fill="FFFFFF" w:themeFill="background1"/>
          </w:tcPr>
          <w:p w14:paraId="7C2599AA" w14:textId="1AC0A016" w:rsidR="00641660" w:rsidRPr="00641660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641660" w14:paraId="5C3F10C5" w14:textId="77777777" w:rsidTr="00B76E25">
        <w:tc>
          <w:tcPr>
            <w:tcW w:w="1821" w:type="dxa"/>
            <w:shd w:val="clear" w:color="auto" w:fill="FFFFFF" w:themeFill="background1"/>
          </w:tcPr>
          <w:p w14:paraId="483216CE" w14:textId="19D6059C" w:rsidR="00641660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6002</w:t>
            </w:r>
          </w:p>
        </w:tc>
        <w:tc>
          <w:tcPr>
            <w:tcW w:w="4534" w:type="dxa"/>
            <w:shd w:val="clear" w:color="auto" w:fill="FFFFFF" w:themeFill="background1"/>
          </w:tcPr>
          <w:p w14:paraId="498D2A18" w14:textId="4D09C868" w:rsidR="00641660" w:rsidRPr="00641660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pET28a derivative, expressing </w:t>
            </w:r>
            <w:proofErr w:type="spellStart"/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proofErr w:type="spellEnd"/>
          </w:p>
          <w:p w14:paraId="44A1BE2B" w14:textId="75B665A3" w:rsidR="00641660" w:rsidRPr="00641660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41660">
              <w:rPr>
                <w:rFonts w:ascii="Arial" w:eastAsia="微软雅黑" w:hAnsi="Arial" w:cs="Arial"/>
                <w:sz w:val="24"/>
                <w:szCs w:val="24"/>
              </w:rPr>
              <w:t>Y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63</w:t>
            </w: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A from </w:t>
            </w:r>
            <w:r w:rsidRPr="00641660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E. coli</w:t>
            </w:r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 xml:space="preserve"> 3234/A</w:t>
            </w:r>
          </w:p>
        </w:tc>
        <w:tc>
          <w:tcPr>
            <w:tcW w:w="1951" w:type="dxa"/>
            <w:shd w:val="clear" w:color="auto" w:fill="FFFFFF" w:themeFill="background1"/>
          </w:tcPr>
          <w:p w14:paraId="0C094F97" w14:textId="7C9BB8E4" w:rsidR="00641660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641660" w14:paraId="6261C6C2" w14:textId="77777777" w:rsidTr="00B76E25">
        <w:tc>
          <w:tcPr>
            <w:tcW w:w="1821" w:type="dxa"/>
            <w:shd w:val="clear" w:color="auto" w:fill="FFFFFF" w:themeFill="background1"/>
          </w:tcPr>
          <w:p w14:paraId="1371A09D" w14:textId="7BC7C745" w:rsidR="00641660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6003</w:t>
            </w:r>
          </w:p>
        </w:tc>
        <w:tc>
          <w:tcPr>
            <w:tcW w:w="4534" w:type="dxa"/>
            <w:shd w:val="clear" w:color="auto" w:fill="FFFFFF" w:themeFill="background1"/>
          </w:tcPr>
          <w:p w14:paraId="6BBF12E2" w14:textId="77777777" w:rsidR="00641660" w:rsidRPr="00641660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pET28a derivative, expressing </w:t>
            </w:r>
            <w:proofErr w:type="spellStart"/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proofErr w:type="spellEnd"/>
          </w:p>
          <w:p w14:paraId="092B5BDD" w14:textId="2BA0D0A6" w:rsidR="00641660" w:rsidRPr="00641660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R133</w:t>
            </w: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A from </w:t>
            </w:r>
            <w:r w:rsidRPr="00641660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E. coli</w:t>
            </w:r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 xml:space="preserve"> 3234/A</w:t>
            </w:r>
          </w:p>
        </w:tc>
        <w:tc>
          <w:tcPr>
            <w:tcW w:w="1951" w:type="dxa"/>
            <w:shd w:val="clear" w:color="auto" w:fill="FFFFFF" w:themeFill="background1"/>
          </w:tcPr>
          <w:p w14:paraId="5F6FE2EF" w14:textId="52F35299" w:rsidR="00641660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641660" w14:paraId="245FE62C" w14:textId="77777777" w:rsidTr="00B76E25">
        <w:tc>
          <w:tcPr>
            <w:tcW w:w="1821" w:type="dxa"/>
            <w:shd w:val="clear" w:color="auto" w:fill="FFFFFF" w:themeFill="background1"/>
          </w:tcPr>
          <w:p w14:paraId="50989652" w14:textId="305200E0" w:rsidR="00641660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6004</w:t>
            </w:r>
          </w:p>
        </w:tc>
        <w:tc>
          <w:tcPr>
            <w:tcW w:w="4534" w:type="dxa"/>
            <w:shd w:val="clear" w:color="auto" w:fill="FFFFFF" w:themeFill="background1"/>
          </w:tcPr>
          <w:p w14:paraId="38A3DF1B" w14:textId="77777777" w:rsidR="00641660" w:rsidRPr="00641660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pET28a derivative, expressing </w:t>
            </w:r>
            <w:proofErr w:type="spellStart"/>
            <w:r>
              <w:rPr>
                <w:rFonts w:ascii="Arial" w:eastAsia="微软雅黑" w:hAnsi="Arial" w:cs="Arial" w:hint="eastAsia"/>
                <w:sz w:val="24"/>
                <w:szCs w:val="24"/>
              </w:rPr>
              <w:t>SspE</w:t>
            </w:r>
            <w:proofErr w:type="spellEnd"/>
          </w:p>
          <w:p w14:paraId="08CBB437" w14:textId="1C1B0C10" w:rsidR="00641660" w:rsidRPr="00641660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sz w:val="24"/>
                <w:szCs w:val="24"/>
              </w:rPr>
              <w:t>N724</w:t>
            </w: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A from </w:t>
            </w:r>
            <w:r w:rsidRPr="00641660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E. coli</w:t>
            </w:r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 xml:space="preserve"> 3234/A</w:t>
            </w:r>
          </w:p>
        </w:tc>
        <w:tc>
          <w:tcPr>
            <w:tcW w:w="1951" w:type="dxa"/>
            <w:shd w:val="clear" w:color="auto" w:fill="FFFFFF" w:themeFill="background1"/>
          </w:tcPr>
          <w:p w14:paraId="09CD4F17" w14:textId="2BAF667D" w:rsidR="00641660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6196D9D2" w14:textId="77777777" w:rsidTr="00B76E25">
        <w:tc>
          <w:tcPr>
            <w:tcW w:w="1821" w:type="dxa"/>
            <w:shd w:val="clear" w:color="auto" w:fill="FFFFFF" w:themeFill="background1"/>
          </w:tcPr>
          <w:p w14:paraId="564BD2EA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041CEA">
              <w:rPr>
                <w:rFonts w:ascii="Arial" w:eastAsia="微软雅黑" w:hAnsi="Arial" w:cs="Arial"/>
                <w:sz w:val="24"/>
                <w:szCs w:val="24"/>
              </w:rPr>
              <w:t>pBluescript</w:t>
            </w:r>
            <w:proofErr w:type="spellEnd"/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II SK (+)</w:t>
            </w:r>
          </w:p>
        </w:tc>
        <w:tc>
          <w:tcPr>
            <w:tcW w:w="4534" w:type="dxa"/>
            <w:shd w:val="clear" w:color="auto" w:fill="FFFFFF" w:themeFill="background1"/>
          </w:tcPr>
          <w:p w14:paraId="5FC4437C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Cloning vector, </w:t>
            </w:r>
            <w:proofErr w:type="spellStart"/>
            <w:r w:rsidRPr="00041CEA">
              <w:rPr>
                <w:rFonts w:ascii="Arial" w:eastAsia="微软雅黑" w:hAnsi="Arial" w:cs="Arial"/>
                <w:sz w:val="24"/>
                <w:szCs w:val="24"/>
              </w:rPr>
              <w:t>Amp</w:t>
            </w:r>
            <w:r w:rsidRPr="00041CEA">
              <w:rPr>
                <w:rFonts w:ascii="Arial" w:eastAsia="微软雅黑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041CEA">
              <w:rPr>
                <w:rFonts w:ascii="Arial" w:eastAsia="微软雅黑" w:hAnsi="Arial" w:cs="Arial"/>
                <w:sz w:val="24"/>
                <w:szCs w:val="24"/>
              </w:rPr>
              <w:t>.</w:t>
            </w:r>
          </w:p>
          <w:p w14:paraId="35E73EBD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FFFFFF" w:themeFill="background1"/>
          </w:tcPr>
          <w:p w14:paraId="035EA970" w14:textId="43E57AD1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/>
            </w:r>
            <w:r w:rsidR="00FD0EE3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&lt;EndNote&gt;&lt;Cite&gt;&lt;Author&gt;Alting-Mees&lt;/Author&gt;&lt;Year&gt;1989&lt;/Year&gt;&lt;RecNum&gt;4&lt;/RecNum&gt;&lt;DisplayText&gt;(2)&lt;/DisplayText&gt;&lt;record&gt;&lt;rec-number&gt;4&lt;/rec-number&gt;&lt;foreign-keys&gt;&lt;key app="EN" db-id="9te22e2050xpauetzd2va5fadva9r5p5s9rf" timestamp="1744267648"&gt;4&lt;/key&gt;&lt;/foreign-keys&gt;&lt;ref-type name="Journal Article"&gt;17&lt;/ref-type&gt;&lt;contributors&gt;&lt;authors&gt;&lt;author&gt;Alting-Mees, M. A.&lt;/author&gt;&lt;author&gt;Short, J. M.&lt;/author&gt;&lt;/authors&gt;&lt;/contributors&gt;&lt;auth-address&gt;Stratagene Cloning Systems, La Jolla, CA 92037.&lt;/auth-address&gt;&lt;titles&gt;&lt;title&gt;pBluescript II: gene mapping vector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9494&lt;/pages&gt;&lt;volume&gt;17&lt;/volume&gt;&lt;number&gt;22&lt;/number&gt;&lt;edition&gt;1989/11/25&lt;/edition&gt;&lt;keywords&gt;&lt;keyword&gt;*Bacteriophage lambda&lt;/keyword&gt;&lt;keyword&gt;DNA Transposable Elements&lt;/keyword&gt;&lt;keyword&gt;*Genetic Vectors&lt;/keyword&gt;&lt;keyword&gt;*Restriction Mapping&lt;/keyword&gt;&lt;/keywords&gt;&lt;dates&gt;&lt;year&gt;1989&lt;/year&gt;&lt;pub-dates&gt;&lt;date&gt;Nov 25&lt;/date&gt;&lt;/pub-dates&gt;&lt;/dates&gt;&lt;isbn&gt;0305-1048 (Print)&amp;#xD;0305-1048&lt;/isbn&gt;&lt;accession-num&gt;2555794&lt;/accession-num&gt;&lt;urls&gt;&lt;/urls&gt;&lt;custom2&gt;PMC335171&lt;/custom2&gt;&lt;electronic-resource-num&gt;10.1093/nar/17.22.9494&lt;/electronic-resource-num&gt;&lt;remote-database-provider&gt;NLM&lt;/remote-database-provider&gt;&lt;language&gt;eng&lt;/language&gt;&lt;/record&gt;&lt;/Cite&gt;&lt;/EndNote&gt;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="00FD0EE3">
              <w:rPr>
                <w:rFonts w:ascii="Arial" w:eastAsia="微软雅黑" w:hAnsi="Arial" w:cs="Arial"/>
                <w:noProof/>
                <w:sz w:val="24"/>
                <w:szCs w:val="24"/>
              </w:rPr>
              <w:t>(2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61092D8A" w14:textId="77777777" w:rsidTr="00B76E25">
        <w:tc>
          <w:tcPr>
            <w:tcW w:w="1821" w:type="dxa"/>
            <w:shd w:val="clear" w:color="auto" w:fill="FFFFFF" w:themeFill="background1"/>
          </w:tcPr>
          <w:p w14:paraId="446A09C9" w14:textId="5F69F04E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</w:t>
            </w:r>
            <w:r w:rsidR="00FD0EE3">
              <w:rPr>
                <w:rFonts w:ascii="Arial" w:eastAsia="微软雅黑" w:hAnsi="Arial" w:cs="Arial" w:hint="eastAsia"/>
                <w:sz w:val="24"/>
                <w:szCs w:val="24"/>
              </w:rPr>
              <w:t>3640</w:t>
            </w:r>
          </w:p>
        </w:tc>
        <w:tc>
          <w:tcPr>
            <w:tcW w:w="4534" w:type="dxa"/>
            <w:shd w:val="clear" w:color="auto" w:fill="FFFFFF" w:themeFill="background1"/>
          </w:tcPr>
          <w:p w14:paraId="3306365E" w14:textId="469C48DD" w:rsidR="00CB4E49" w:rsidRPr="00041CEA" w:rsidRDefault="00FD0EE3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proofErr w:type="spellStart"/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>pBluescript</w:t>
            </w:r>
            <w:proofErr w:type="spellEnd"/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 xml:space="preserve"> II SK</w:t>
            </w:r>
            <w:r w:rsidR="00641660">
              <w:rPr>
                <w:rFonts w:ascii="Arial" w:eastAsia="微软雅黑" w:hAnsi="Arial" w:cs="Arial" w:hint="eastAsia"/>
                <w:sz w:val="24"/>
                <w:szCs w:val="24"/>
              </w:rPr>
              <w:t xml:space="preserve"> </w:t>
            </w:r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 xml:space="preserve">(+) derivative with an 8 kb </w:t>
            </w:r>
            <w:proofErr w:type="spellStart"/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>HindIII-BamHI</w:t>
            </w:r>
            <w:proofErr w:type="spellEnd"/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 xml:space="preserve"> fragment carrying </w:t>
            </w:r>
            <w:proofErr w:type="spellStart"/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lastRenderedPageBreak/>
              <w:t>sspBCDE</w:t>
            </w:r>
            <w:proofErr w:type="spellEnd"/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 xml:space="preserve"> from </w:t>
            </w:r>
            <w:r w:rsidRPr="00641660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E. coli</w:t>
            </w:r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 xml:space="preserve"> 3234/A, </w:t>
            </w:r>
            <w:proofErr w:type="spellStart"/>
            <w:r w:rsidRPr="00FD0EE3">
              <w:rPr>
                <w:rFonts w:ascii="Arial" w:eastAsia="微软雅黑" w:hAnsi="Arial" w:cs="Arial" w:hint="eastAsia"/>
                <w:sz w:val="24"/>
                <w:szCs w:val="24"/>
              </w:rPr>
              <w:t>Amp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51" w:type="dxa"/>
            <w:shd w:val="clear" w:color="auto" w:fill="FFFFFF" w:themeFill="background1"/>
          </w:tcPr>
          <w:p w14:paraId="10607F88" w14:textId="0F5599E0" w:rsidR="00CB4E49" w:rsidRPr="00041CEA" w:rsidRDefault="00FD0EE3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/>
                <w:sz w:val="24"/>
                <w:szCs w:val="24"/>
              </w:rPr>
              <w:lastRenderedPageBreak/>
              <w:fldChar w:fldCharType="begin">
                <w:fldData xml:space="preserve">PEVuZE5vdGU+PENpdGU+PEF1dGhvcj5ab3U8L0F1dGhvcj48WWVhcj4yMDIyPC9ZZWFyPjxSZWNO
dW0+MzA8L1JlY051bT48RGlzcGxheVRleHQ+KDMpPC9EaXNwbGF5VGV4dD48cmVjb3JkPjxyZWMt
bnVtYmVyPjMwPC9yZWMtbnVtYmVyPjxmb3JlaWduLWtleXM+PGtleSBhcHA9IkVOIiBkYi1pZD0i
MHJzMnJ6dzBvdHRleHllcHhyODVyd3hiZmR3dnc5YTU5MDVyIiB0aW1lc3RhbXA9IjE3NTA5MDUy
NDIiPjMwPC9rZXk+PC9mb3JlaWduLWtleXM+PHJlZi10eXBlIG5hbWU9IkpvdXJuYWwgQXJ0aWNs
ZSI+MTc8L3JlZi10eXBlPjxjb250cmlidXRvcnM+PGF1dGhvcnM+PGF1dGhvcj5ab3UsIFguPC9h
dXRob3I+PGF1dGhvcj5YaWFvLCBYLjwvYXV0aG9yPjxhdXRob3I+TW8sIFouPC9hdXRob3I+PGF1
dGhvcj5HZSwgWS48L2F1dGhvcj48YXV0aG9yPkppYW5nLCBYLjwvYXV0aG9yPjxhdXRob3I+SHVh
bmcsIFIuPC9hdXRob3I+PGF1dGhvcj5MaSwgTS48L2F1dGhvcj48YXV0aG9yPkRlbmcsIFouPC9h
dXRob3I+PGF1dGhvcj5DaGVuLCBTLjwvYXV0aG9yPjxhdXRob3I+V2FuZywgTC48L2F1dGhvcj48
YXV0aG9yPkxlZSwgUy4gWS48L2F1dGhvcj48L2F1dGhvcnM+PC9jb250cmlidXRvcnM+PGF1dGgt
YWRkcmVzcz5EZXBhcnRtZW50IG9mIEdhc3Ryb2VudGVyb2xvZ3ksIE1pbmlzdHJ5IG9mIEVkdWNh
dGlvbiBLZXkgTGFib3JhdG9yeSBvZiBDb21iaW5hdG9yaWFsIEJpb3N5bnRoZXNpcyBhbmQgRHJ1
ZyBEaXNjb3ZlcnksIFpob25nbmFuIEhvc3BpdGFsIG9mIFd1aGFuIFVuaXZlcnNpdHksIFNjaG9v
bCBvZiBQaGFybWFjZXV0aWNhbCBTY2llbmNlcywgV3VoYW4gVW5pdmVyc2l0eSwgV3VoYW4sIEh1
YmVpLCA0MzAwNzEsIENoaW5hLiYjeEQ7RGVwYXJ0bWVudCBvZiBCdXJuIGFuZCBQbGFzdGljIFN1
cmdlcnksIFNoZW56aGVuIEluc3RpdHV0ZSBvZiBUcmFuc2xhdGlvbmFsIE1lZGljaW5lLCBIZWFs
dGggU2NpZW5jZSBDZW50ZXIsIFNoZW56aGVuIFNlY29uZCBQZW9wbGUmYXBvcztzIEhvc3BpdGFs
LCB0aGUgRmlyc3QgQWZmaWxpYXRlZCBIb3NwaXRhbCBvZiBTaGVuemhlbiBVbml2ZXJzaXR5LCBT
aGVuemhlbiwgR3Vhbmdkb25nLCA1MTgwMzUsIENoaW5hLiYjeEQ7RGVwYXJ0bWVudCBvZiBHYXN0
cm9lbnRlcm9sb2d5LCBNaW5pc3RyeSBvZiBFZHVjYXRpb24gS2V5IExhYm9yYXRvcnkgb2YgQ29t
YmluYXRvcmlhbCBCaW9zeW50aGVzaXMgYW5kIERydWcgRGlzY292ZXJ5LCBaaG9uZ25hbiBIb3Nw
aXRhbCBvZiBXdWhhbiBVbml2ZXJzaXR5LCBTY2hvb2wgb2YgUGhhcm1hY2V1dGljYWwgU2NpZW5j
ZXMsIFd1aGFuIFVuaXZlcnNpdHksIFd1aGFuLCBIdWJlaSwgNDMwMDcxLCBDaGluYS4gc2hpY2hl
bl8yMDIxQDE2My5jb20uJiN4RDtEZXBhcnRtZW50IG9mIEJ1cm4gYW5kIFBsYXN0aWMgU3VyZ2Vy
eSwgU2hlbnpoZW4gSW5zdGl0dXRlIG9mIFRyYW5zbGF0aW9uYWwgTWVkaWNpbmUsIEhlYWx0aCBT
Y2llbmNlIENlbnRlciwgU2hlbnpoZW4gU2Vjb25kIFBlb3BsZSZhcG9zO3MgSG9zcGl0YWwsIHRo
ZSBGaXJzdCBBZmZpbGlhdGVkIEhvc3BpdGFsIG9mIFNoZW56aGVuIFVuaXZlcnNpdHksIFNoZW56
aGVuLCBHdWFuZ2RvbmcsIDUxODAzNSwgQ2hpbmEuIHNoaWNoZW5fMjAyMUAxNjMuY29tLiYjeEQ7
RGVwYXJ0bWVudCBvZiBHYXN0cm9lbnRlcm9sb2d5LCBNaW5pc3RyeSBvZiBFZHVjYXRpb24gS2V5
IExhYm9yYXRvcnkgb2YgQ29tYmluYXRvcmlhbCBCaW9zeW50aGVzaXMgYW5kIERydWcgRGlzY292
ZXJ5LCBaaG9uZ25hbiBIb3NwaXRhbCBvZiBXdWhhbiBVbml2ZXJzaXR5LCBTY2hvb2wgb2YgUGhh
cm1hY2V1dGljYWwgU2NpZW5jZXMsIFd1aGFuIFVuaXZlcnNpdHksIFd1aGFuLCBIdWJlaSwgNDMw
MDcxLCBDaGluYS4gbGlhbnJvbmdAd2h1LmVkdS5jbi4mI3hEO0RlcGFydG1lbnQgb2YgQ2hlbWlj
YWwgYW5kIEJpb21vbGVjdWxhciBFbmdpbmVlcmluZyAoQksyMSBGb3VyIFByb2dyYW0pLCBLb3Jl
YSBBZHZhbmNlZCBJbnN0aXR1dGUgb2YgU2NpZW5jZSBhbmQgVGVjaG5vbG9neSwgWXVzZW9uZy1n
dSwgRGFlamVvbiwgMzQxNDEsIFJlcHVibGljIG9mIEtvcmVhLiBsZWVzeUBrYWlzdC5hYy5rci48
L2F1dGgtYWRkcmVzcz48dGl0bGVzPjx0aXRsZT5TeXN0ZW1hdGljIHN0cmF0ZWdpZXMgZm9yIGRl
dmVsb3BpbmcgcGhhZ2UgcmVzaXN0YW50IEVzY2hlcmljaGlhIGNvbGkgc3RyYWluczwvdGl0bGU+
PHNlY29uZGFyeS10aXRsZT5OYXQgQ29tbXVuPC9zZWNvbmRhcnktdGl0bGU+PC90aXRsZXM+PHBl
cmlvZGljYWw+PGZ1bGwtdGl0bGU+TmF0IENvbW11bjwvZnVsbC10aXRsZT48L3BlcmlvZGljYWw+
PHBhZ2VzPjQ0OTE8L3BhZ2VzPjx2b2x1bWU+MTM8L3ZvbHVtZT48bnVtYmVyPjE8L251bWJlcj48
ZWRpdGlvbj4yMDIyLzA4LzAzPC9lZGl0aW9uPjxrZXl3b3Jkcz48a2V5d29yZD4qQmFjdGVyaW9w
aGFnZXMvZ2VuZXRpY3M8L2tleXdvcmQ+PGtleXdvcmQ+RXNjaGVyaWNoaWEgY29saS9nZW5ldGlj
czwva2V5d29yZD48a2V5d29yZD4qRXNjaGVyaWNoaWEgY29saSBJbmZlY3Rpb25zPC9rZXl3b3Jk
PjxrZXl3b3JkPkh1bWFuczwva2V5d29yZD48a2V5d29yZD5NdXRhdGlvbjwva2V5d29yZD48a2V5
d29yZD5SZWNvbWJpbmFudCBQcm90ZWlucy9nZW5ldGljczwva2V5d29yZD48L2tleXdvcmRzPjxk
YXRlcz48eWVhcj4yMDIyPC95ZWFyPjxwdWItZGF0ZXM+PGRhdGU+QXVnIDI8L2RhdGU+PC9wdWIt
ZGF0ZXM+PC9kYXRlcz48aXNibj4yMDQxLTE3MjMgKEVsZWN0cm9uaWMpJiN4RDsyMDQxLTE3MjMg
KExpbmtpbmcpPC9pc2JuPjxhY2Nlc3Npb24tbnVtPjM1OTE4MzM4PC9hY2Nlc3Npb24tbnVtPjx1
cmxzPjxyZWxhdGVkLXVybHM+PHVybD5odHRwczovL3d3dy5uY2JpLm5sbS5uaWguZ292L3B1Ym1l
ZC8zNTkxODMzODwvdXJsPjwvcmVsYXRlZC11cmxzPjwvdXJscz48Y3VzdG9tMj5QTUM5MzQ1Mzg2
IDIwMjIxMDgwNDkyNS42KSBvbiB0aGUgc3lzdGVtYXRpYyBlbmdpbmVlcmluZyBvZiBiYWN0ZXJp
YSB0byBwcm92aWRlIHBoYWdlIHJlc2lzdGFuY2UgYXMgZGVzY3JpYmVkIGluIHRoaXMgcGFwZXIu
IFRoZSBvdGhlciBhdXRob3JzIGRvIG5vdCBjbGFpbSBjb21wZXRpbmcgaW50ZXJlc3RzLjwvY3Vz
dG9tMj48ZWxlY3Ryb25pYy1yZXNvdXJjZS1udW0+MTAuMTAzOC9zNDE0NjctMDIyLTMxOTM0LTk8
L2VsZWN0cm9uaWMtcmVzb3VyY2UtbnVtPjwvcmVjb3JkPjwvQ2l0ZT48L0VuZE5vdGU+AG==
</w:fldData>
              </w:fldChar>
            </w:r>
            <w:r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微软雅黑" w:hAnsi="Arial" w:cs="Arial"/>
                <w:sz w:val="24"/>
                <w:szCs w:val="24"/>
              </w:rPr>
              <w:fldChar w:fldCharType="begin">
                <w:fldData xml:space="preserve">PEVuZE5vdGU+PENpdGU+PEF1dGhvcj5ab3U8L0F1dGhvcj48WWVhcj4yMDIyPC9ZZWFyPjxSZWNO
dW0+MzA8L1JlY051bT48RGlzcGxheVRleHQ+KDMpPC9EaXNwbGF5VGV4dD48cmVjb3JkPjxyZWMt
bnVtYmVyPjMwPC9yZWMtbnVtYmVyPjxmb3JlaWduLWtleXM+PGtleSBhcHA9IkVOIiBkYi1pZD0i
MHJzMnJ6dzBvdHRleHllcHhyODVyd3hiZmR3dnc5YTU5MDVyIiB0aW1lc3RhbXA9IjE3NTA5MDUy
NDIiPjMwPC9rZXk+PC9mb3JlaWduLWtleXM+PHJlZi10eXBlIG5hbWU9IkpvdXJuYWwgQXJ0aWNs
ZSI+MTc8L3JlZi10eXBlPjxjb250cmlidXRvcnM+PGF1dGhvcnM+PGF1dGhvcj5ab3UsIFguPC9h
dXRob3I+PGF1dGhvcj5YaWFvLCBYLjwvYXV0aG9yPjxhdXRob3I+TW8sIFouPC9hdXRob3I+PGF1
dGhvcj5HZSwgWS48L2F1dGhvcj48YXV0aG9yPkppYW5nLCBYLjwvYXV0aG9yPjxhdXRob3I+SHVh
bmcsIFIuPC9hdXRob3I+PGF1dGhvcj5MaSwgTS48L2F1dGhvcj48YXV0aG9yPkRlbmcsIFouPC9h
dXRob3I+PGF1dGhvcj5DaGVuLCBTLjwvYXV0aG9yPjxhdXRob3I+V2FuZywgTC48L2F1dGhvcj48
YXV0aG9yPkxlZSwgUy4gWS48L2F1dGhvcj48L2F1dGhvcnM+PC9jb250cmlidXRvcnM+PGF1dGgt
YWRkcmVzcz5EZXBhcnRtZW50IG9mIEdhc3Ryb2VudGVyb2xvZ3ksIE1pbmlzdHJ5IG9mIEVkdWNh
dGlvbiBLZXkgTGFib3JhdG9yeSBvZiBDb21iaW5hdG9yaWFsIEJpb3N5bnRoZXNpcyBhbmQgRHJ1
ZyBEaXNjb3ZlcnksIFpob25nbmFuIEhvc3BpdGFsIG9mIFd1aGFuIFVuaXZlcnNpdHksIFNjaG9v
bCBvZiBQaGFybWFjZXV0aWNhbCBTY2llbmNlcywgV3VoYW4gVW5pdmVyc2l0eSwgV3VoYW4sIEh1
YmVpLCA0MzAwNzEsIENoaW5hLiYjeEQ7RGVwYXJ0bWVudCBvZiBCdXJuIGFuZCBQbGFzdGljIFN1
cmdlcnksIFNoZW56aGVuIEluc3RpdHV0ZSBvZiBUcmFuc2xhdGlvbmFsIE1lZGljaW5lLCBIZWFs
dGggU2NpZW5jZSBDZW50ZXIsIFNoZW56aGVuIFNlY29uZCBQZW9wbGUmYXBvcztzIEhvc3BpdGFs
LCB0aGUgRmlyc3QgQWZmaWxpYXRlZCBIb3NwaXRhbCBvZiBTaGVuemhlbiBVbml2ZXJzaXR5LCBT
aGVuemhlbiwgR3Vhbmdkb25nLCA1MTgwMzUsIENoaW5hLiYjeEQ7RGVwYXJ0bWVudCBvZiBHYXN0
cm9lbnRlcm9sb2d5LCBNaW5pc3RyeSBvZiBFZHVjYXRpb24gS2V5IExhYm9yYXRvcnkgb2YgQ29t
YmluYXRvcmlhbCBCaW9zeW50aGVzaXMgYW5kIERydWcgRGlzY292ZXJ5LCBaaG9uZ25hbiBIb3Nw
aXRhbCBvZiBXdWhhbiBVbml2ZXJzaXR5LCBTY2hvb2wgb2YgUGhhcm1hY2V1dGljYWwgU2NpZW5j
ZXMsIFd1aGFuIFVuaXZlcnNpdHksIFd1aGFuLCBIdWJlaSwgNDMwMDcxLCBDaGluYS4gc2hpY2hl
bl8yMDIxQDE2My5jb20uJiN4RDtEZXBhcnRtZW50IG9mIEJ1cm4gYW5kIFBsYXN0aWMgU3VyZ2Vy
eSwgU2hlbnpoZW4gSW5zdGl0dXRlIG9mIFRyYW5zbGF0aW9uYWwgTWVkaWNpbmUsIEhlYWx0aCBT
Y2llbmNlIENlbnRlciwgU2hlbnpoZW4gU2Vjb25kIFBlb3BsZSZhcG9zO3MgSG9zcGl0YWwsIHRo
ZSBGaXJzdCBBZmZpbGlhdGVkIEhvc3BpdGFsIG9mIFNoZW56aGVuIFVuaXZlcnNpdHksIFNoZW56
aGVuLCBHdWFuZ2RvbmcsIDUxODAzNSwgQ2hpbmEuIHNoaWNoZW5fMjAyMUAxNjMuY29tLiYjeEQ7
RGVwYXJ0bWVudCBvZiBHYXN0cm9lbnRlcm9sb2d5LCBNaW5pc3RyeSBvZiBFZHVjYXRpb24gS2V5
IExhYm9yYXRvcnkgb2YgQ29tYmluYXRvcmlhbCBCaW9zeW50aGVzaXMgYW5kIERydWcgRGlzY292
ZXJ5LCBaaG9uZ25hbiBIb3NwaXRhbCBvZiBXdWhhbiBVbml2ZXJzaXR5LCBTY2hvb2wgb2YgUGhh
cm1hY2V1dGljYWwgU2NpZW5jZXMsIFd1aGFuIFVuaXZlcnNpdHksIFd1aGFuLCBIdWJlaSwgNDMw
MDcxLCBDaGluYS4gbGlhbnJvbmdAd2h1LmVkdS5jbi4mI3hEO0RlcGFydG1lbnQgb2YgQ2hlbWlj
YWwgYW5kIEJpb21vbGVjdWxhciBFbmdpbmVlcmluZyAoQksyMSBGb3VyIFByb2dyYW0pLCBLb3Jl
YSBBZHZhbmNlZCBJbnN0aXR1dGUgb2YgU2NpZW5jZSBhbmQgVGVjaG5vbG9neSwgWXVzZW9uZy1n
dSwgRGFlamVvbiwgMzQxNDEsIFJlcHVibGljIG9mIEtvcmVhLiBsZWVzeUBrYWlzdC5hYy5rci48
L2F1dGgtYWRkcmVzcz48dGl0bGVzPjx0aXRsZT5TeXN0ZW1hdGljIHN0cmF0ZWdpZXMgZm9yIGRl
dmVsb3BpbmcgcGhhZ2UgcmVzaXN0YW50IEVzY2hlcmljaGlhIGNvbGkgc3RyYWluczwvdGl0bGU+
PHNlY29uZGFyeS10aXRsZT5OYXQgQ29tbXVuPC9zZWNvbmRhcnktdGl0bGU+PC90aXRsZXM+PHBl
cmlvZGljYWw+PGZ1bGwtdGl0bGU+TmF0IENvbW11bjwvZnVsbC10aXRsZT48L3BlcmlvZGljYWw+
PHBhZ2VzPjQ0OTE8L3BhZ2VzPjx2b2x1bWU+MTM8L3ZvbHVtZT48bnVtYmVyPjE8L251bWJlcj48
ZWRpdGlvbj4yMDIyLzA4LzAzPC9lZGl0aW9uPjxrZXl3b3Jkcz48a2V5d29yZD4qQmFjdGVyaW9w
aGFnZXMvZ2VuZXRpY3M8L2tleXdvcmQ+PGtleXdvcmQ+RXNjaGVyaWNoaWEgY29saS9nZW5ldGlj
czwva2V5d29yZD48a2V5d29yZD4qRXNjaGVyaWNoaWEgY29saSBJbmZlY3Rpb25zPC9rZXl3b3Jk
PjxrZXl3b3JkPkh1bWFuczwva2V5d29yZD48a2V5d29yZD5NdXRhdGlvbjwva2V5d29yZD48a2V5
d29yZD5SZWNvbWJpbmFudCBQcm90ZWlucy9nZW5ldGljczwva2V5d29yZD48L2tleXdvcmRzPjxk
YXRlcz48eWVhcj4yMDIyPC95ZWFyPjxwdWItZGF0ZXM+PGRhdGU+QXVnIDI8L2RhdGU+PC9wdWIt
ZGF0ZXM+PC9kYXRlcz48aXNibj4yMDQxLTE3MjMgKEVsZWN0cm9uaWMpJiN4RDsyMDQxLTE3MjMg
KExpbmtpbmcpPC9pc2JuPjxhY2Nlc3Npb24tbnVtPjM1OTE4MzM4PC9hY2Nlc3Npb24tbnVtPjx1
cmxzPjxyZWxhdGVkLXVybHM+PHVybD5odHRwczovL3d3dy5uY2JpLm5sbS5uaWguZ292L3B1Ym1l
ZC8zNTkxODMzODwvdXJsPjwvcmVsYXRlZC11cmxzPjwvdXJscz48Y3VzdG9tMj5QTUM5MzQ1Mzg2
IDIwMjIxMDgwNDkyNS42KSBvbiB0aGUgc3lzdGVtYXRpYyBlbmdpbmVlcmluZyBvZiBiYWN0ZXJp
YSB0byBwcm92aWRlIHBoYWdlIHJlc2lzdGFuY2UgYXMgZGVzY3JpYmVkIGluIHRoaXMgcGFwZXIu
IFRoZSBvdGhlciBhdXRob3JzIGRvIG5vdCBjbGFpbSBjb21wZXRpbmcgaW50ZXJlc3RzLjwvY3Vz
dG9tMj48ZWxlY3Ryb25pYy1yZXNvdXJjZS1udW0+MTAuMTAzOC9zNDE0NjctMDIyLTMxOTM0LTk8
L2VsZWN0cm9uaWMtcmVzb3VyY2UtbnVtPjwvcmVjb3JkPjwvQ2l0ZT48L0VuZE5vdGU+AG==
</w:fldData>
              </w:fldChar>
            </w:r>
            <w:r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微软雅黑" w:hAnsi="Arial" w:cs="Arial"/>
                <w:sz w:val="24"/>
                <w:szCs w:val="24"/>
              </w:rPr>
            </w:r>
            <w:r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微软雅黑" w:hAnsi="Arial" w:cs="Arial"/>
                <w:sz w:val="24"/>
                <w:szCs w:val="24"/>
              </w:rPr>
            </w:r>
            <w:r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微软雅黑" w:hAnsi="Arial" w:cs="Arial"/>
                <w:noProof/>
                <w:sz w:val="24"/>
                <w:szCs w:val="24"/>
              </w:rPr>
              <w:t>(3)</w:t>
            </w:r>
            <w:r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4CDFF38F" w14:textId="77777777" w:rsidTr="00B76E25">
        <w:tc>
          <w:tcPr>
            <w:tcW w:w="1821" w:type="dxa"/>
            <w:shd w:val="clear" w:color="auto" w:fill="FFFFFF" w:themeFill="background1"/>
          </w:tcPr>
          <w:p w14:paraId="4B9335FF" w14:textId="4F2EDF15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</w:t>
            </w:r>
            <w:r w:rsidR="00641660">
              <w:rPr>
                <w:rFonts w:ascii="Arial" w:eastAsia="微软雅黑" w:hAnsi="Arial" w:cs="Arial" w:hint="eastAsia"/>
                <w:sz w:val="24"/>
                <w:szCs w:val="24"/>
              </w:rPr>
              <w:t>6005</w:t>
            </w:r>
          </w:p>
        </w:tc>
        <w:tc>
          <w:tcPr>
            <w:tcW w:w="4534" w:type="dxa"/>
            <w:shd w:val="clear" w:color="auto" w:fill="FFFFFF" w:themeFill="background1"/>
          </w:tcPr>
          <w:p w14:paraId="698B5B24" w14:textId="6536C3F8" w:rsidR="00CB4E49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41660">
              <w:rPr>
                <w:rFonts w:ascii="Arial" w:eastAsia="微软雅黑" w:hAnsi="Arial" w:cs="Arial"/>
                <w:sz w:val="24"/>
                <w:szCs w:val="24"/>
              </w:rPr>
              <w:t>SK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 xml:space="preserve"> </w:t>
            </w: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(+) derivative, 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>carrying sspBCDE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 xml:space="preserve">Y63A 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 xml:space="preserve">from </w:t>
            </w:r>
            <w:r w:rsidRPr="00641660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E. coli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 xml:space="preserve"> 3234/A, </w:t>
            </w:r>
            <w:proofErr w:type="spellStart"/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>Amp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51" w:type="dxa"/>
            <w:shd w:val="clear" w:color="auto" w:fill="FFFFFF" w:themeFill="background1"/>
          </w:tcPr>
          <w:p w14:paraId="2234565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43FB434C" w14:textId="77777777" w:rsidTr="00B76E25">
        <w:tc>
          <w:tcPr>
            <w:tcW w:w="1821" w:type="dxa"/>
            <w:shd w:val="clear" w:color="auto" w:fill="FFFFFF" w:themeFill="background1"/>
          </w:tcPr>
          <w:p w14:paraId="7D2FFD10" w14:textId="2560F70F" w:rsidR="00CB4E49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6006</w:t>
            </w:r>
          </w:p>
        </w:tc>
        <w:tc>
          <w:tcPr>
            <w:tcW w:w="4534" w:type="dxa"/>
            <w:shd w:val="clear" w:color="auto" w:fill="FFFFFF" w:themeFill="background1"/>
          </w:tcPr>
          <w:p w14:paraId="350C56F5" w14:textId="6B50C009" w:rsidR="00CB4E49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41660">
              <w:rPr>
                <w:rFonts w:ascii="Arial" w:eastAsia="微软雅黑" w:hAnsi="Arial" w:cs="Arial"/>
                <w:sz w:val="24"/>
                <w:szCs w:val="24"/>
              </w:rPr>
              <w:t>SK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 xml:space="preserve"> </w:t>
            </w: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(+) derivative, 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>carrying sspBCDE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 xml:space="preserve">R133A 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 xml:space="preserve">from </w:t>
            </w:r>
            <w:r w:rsidRPr="00641660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E. coli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 xml:space="preserve"> 3234/A, </w:t>
            </w:r>
            <w:proofErr w:type="spellStart"/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>Amp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51" w:type="dxa"/>
            <w:shd w:val="clear" w:color="auto" w:fill="FFFFFF" w:themeFill="background1"/>
          </w:tcPr>
          <w:p w14:paraId="3570D07E" w14:textId="04FA5B95" w:rsidR="00CB4E49" w:rsidRPr="00041CEA" w:rsidRDefault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This study </w:t>
            </w:r>
          </w:p>
        </w:tc>
      </w:tr>
      <w:tr w:rsidR="00641660" w14:paraId="75F69414" w14:textId="77777777" w:rsidTr="00D1263C">
        <w:tc>
          <w:tcPr>
            <w:tcW w:w="182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D2785D9" w14:textId="467AF857" w:rsidR="00641660" w:rsidRPr="00041CEA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>6007</w:t>
            </w:r>
          </w:p>
        </w:tc>
        <w:tc>
          <w:tcPr>
            <w:tcW w:w="453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0469A52" w14:textId="5A5363C8" w:rsidR="00641660" w:rsidRPr="00041CEA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641660">
              <w:rPr>
                <w:rFonts w:ascii="Arial" w:eastAsia="微软雅黑" w:hAnsi="Arial" w:cs="Arial"/>
                <w:sz w:val="24"/>
                <w:szCs w:val="24"/>
              </w:rPr>
              <w:t>SK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 xml:space="preserve"> </w:t>
            </w:r>
            <w:r w:rsidRPr="00641660">
              <w:rPr>
                <w:rFonts w:ascii="Arial" w:eastAsia="微软雅黑" w:hAnsi="Arial" w:cs="Arial"/>
                <w:sz w:val="24"/>
                <w:szCs w:val="24"/>
              </w:rPr>
              <w:t xml:space="preserve">(+) derivative, 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>carrying sspBCDE</w:t>
            </w:r>
            <w:r>
              <w:rPr>
                <w:rFonts w:ascii="Arial" w:eastAsia="微软雅黑" w:hAnsi="Arial" w:cs="Arial" w:hint="eastAsia"/>
                <w:sz w:val="24"/>
                <w:szCs w:val="24"/>
                <w:vertAlign w:val="subscript"/>
              </w:rPr>
              <w:t>N724A</w:t>
            </w:r>
            <w:r>
              <w:rPr>
                <w:rFonts w:ascii="Arial" w:eastAsia="微软雅黑" w:hAnsi="Arial" w:cs="Arial" w:hint="eastAsia"/>
                <w:sz w:val="24"/>
                <w:szCs w:val="24"/>
              </w:rPr>
              <w:t xml:space="preserve"> 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 xml:space="preserve">from </w:t>
            </w:r>
            <w:r w:rsidRPr="00641660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E. coli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 xml:space="preserve"> 3234/A, </w:t>
            </w:r>
            <w:proofErr w:type="spellStart"/>
            <w:r w:rsidRPr="00641660">
              <w:rPr>
                <w:rFonts w:ascii="Arial" w:eastAsia="微软雅黑" w:hAnsi="Arial" w:cs="Arial" w:hint="eastAsia"/>
                <w:sz w:val="24"/>
                <w:szCs w:val="24"/>
              </w:rPr>
              <w:t>Amp</w:t>
            </w:r>
            <w:r w:rsidRPr="00641660">
              <w:rPr>
                <w:rFonts w:ascii="Arial" w:eastAsia="微软雅黑" w:hAnsi="Arial" w:cs="Arial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5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F9AF003" w14:textId="79E45F35" w:rsidR="00641660" w:rsidRPr="00041CEA" w:rsidRDefault="00641660" w:rsidP="0064166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</w:tbl>
    <w:p w14:paraId="32911096" w14:textId="77777777" w:rsidR="00CB4E49" w:rsidRDefault="00CB4E49">
      <w:pPr>
        <w:spacing w:line="360" w:lineRule="auto"/>
        <w:rPr>
          <w:rFonts w:ascii="Arial" w:eastAsia="微软雅黑" w:hAnsi="Arial" w:cs="Arial"/>
          <w:sz w:val="22"/>
        </w:rPr>
      </w:pPr>
    </w:p>
    <w:p w14:paraId="6DF06EC4" w14:textId="77777777" w:rsidR="00CB4E49" w:rsidRPr="00041CEA" w:rsidRDefault="00000000">
      <w:pPr>
        <w:spacing w:line="360" w:lineRule="auto"/>
        <w:rPr>
          <w:rFonts w:ascii="Arial" w:hAnsi="Arial" w:cs="Arial"/>
          <w:b/>
          <w:sz w:val="28"/>
          <w:szCs w:val="28"/>
        </w:rPr>
      </w:pPr>
      <w:bookmarkStart w:id="0" w:name="_Hlk130746144"/>
      <w:r w:rsidRPr="00041CEA">
        <w:rPr>
          <w:rFonts w:ascii="Arial" w:hAnsi="Arial" w:cs="Arial"/>
          <w:b/>
          <w:sz w:val="28"/>
          <w:szCs w:val="28"/>
        </w:rPr>
        <w:t>Reference</w:t>
      </w:r>
      <w:bookmarkEnd w:id="0"/>
      <w:r w:rsidRPr="00041CEA">
        <w:rPr>
          <w:rFonts w:ascii="Arial" w:hAnsi="Arial" w:cs="Arial"/>
          <w:b/>
          <w:sz w:val="28"/>
          <w:szCs w:val="28"/>
        </w:rPr>
        <w:t>s</w:t>
      </w:r>
    </w:p>
    <w:p w14:paraId="1BE92339" w14:textId="77777777" w:rsidR="00641660" w:rsidRPr="00641660" w:rsidRDefault="00000000" w:rsidP="00641660">
      <w:pPr>
        <w:pStyle w:val="EndNoteBibliography"/>
        <w:ind w:left="720" w:hanging="720"/>
        <w:rPr>
          <w:rFonts w:hint="eastAsia"/>
          <w:noProof/>
        </w:rPr>
      </w:pPr>
      <w:r>
        <w:rPr>
          <w:rFonts w:ascii="Arial" w:eastAsia="微软雅黑" w:hAnsi="Arial" w:cs="Arial"/>
          <w:sz w:val="22"/>
        </w:rPr>
        <w:fldChar w:fldCharType="begin"/>
      </w:r>
      <w:r>
        <w:rPr>
          <w:rFonts w:ascii="Arial" w:eastAsia="微软雅黑" w:hAnsi="Arial" w:cs="Arial"/>
          <w:sz w:val="22"/>
        </w:rPr>
        <w:instrText xml:space="preserve"> ADDIN EN.REFLIST </w:instrText>
      </w:r>
      <w:r>
        <w:rPr>
          <w:rFonts w:ascii="Arial" w:eastAsia="微软雅黑" w:hAnsi="Arial" w:cs="Arial"/>
          <w:sz w:val="22"/>
        </w:rPr>
        <w:fldChar w:fldCharType="separate"/>
      </w:r>
      <w:r w:rsidR="00641660" w:rsidRPr="00641660">
        <w:rPr>
          <w:noProof/>
        </w:rPr>
        <w:t>1.</w:t>
      </w:r>
      <w:r w:rsidR="00641660" w:rsidRPr="00641660">
        <w:rPr>
          <w:noProof/>
        </w:rPr>
        <w:tab/>
        <w:t>Roberts MD, Martin NL, Kropinski AM.</w:t>
      </w:r>
      <w:r w:rsidR="00641660" w:rsidRPr="00641660">
        <w:rPr>
          <w:b/>
          <w:noProof/>
        </w:rPr>
        <w:t xml:space="preserve"> </w:t>
      </w:r>
      <w:r w:rsidR="00641660" w:rsidRPr="00641660">
        <w:rPr>
          <w:noProof/>
        </w:rPr>
        <w:t>2004. The genome and proteome of coliphage T1. Virology 318:245-66.</w:t>
      </w:r>
    </w:p>
    <w:p w14:paraId="4107E50C" w14:textId="77777777" w:rsidR="00641660" w:rsidRPr="00641660" w:rsidRDefault="00641660" w:rsidP="00641660">
      <w:pPr>
        <w:pStyle w:val="EndNoteBibliography"/>
        <w:ind w:left="720" w:hanging="720"/>
        <w:rPr>
          <w:rFonts w:hint="eastAsia"/>
          <w:noProof/>
        </w:rPr>
      </w:pPr>
      <w:r w:rsidRPr="00641660">
        <w:rPr>
          <w:noProof/>
        </w:rPr>
        <w:t>2.</w:t>
      </w:r>
      <w:r w:rsidRPr="00641660">
        <w:rPr>
          <w:noProof/>
        </w:rPr>
        <w:tab/>
        <w:t>Alting-Mees MA, Short JM.</w:t>
      </w:r>
      <w:r w:rsidRPr="00641660">
        <w:rPr>
          <w:b/>
          <w:noProof/>
        </w:rPr>
        <w:t xml:space="preserve"> </w:t>
      </w:r>
      <w:r w:rsidRPr="00641660">
        <w:rPr>
          <w:noProof/>
        </w:rPr>
        <w:t>1989. pBluescript II: gene mapping vectors. Nucleic Acids Res 17:9494.</w:t>
      </w:r>
    </w:p>
    <w:p w14:paraId="569B128C" w14:textId="77777777" w:rsidR="00641660" w:rsidRPr="00641660" w:rsidRDefault="00641660" w:rsidP="00641660">
      <w:pPr>
        <w:pStyle w:val="EndNoteBibliography"/>
        <w:ind w:left="720" w:hanging="720"/>
        <w:rPr>
          <w:rFonts w:hint="eastAsia"/>
          <w:noProof/>
        </w:rPr>
      </w:pPr>
      <w:r w:rsidRPr="00641660">
        <w:rPr>
          <w:noProof/>
        </w:rPr>
        <w:t>3.</w:t>
      </w:r>
      <w:r w:rsidRPr="00641660">
        <w:rPr>
          <w:noProof/>
        </w:rPr>
        <w:tab/>
        <w:t>Zou X, Xiao X, Mo Z, Ge Y, Jiang X, Huang R, Li M, Deng Z, Chen S, Wang L, Lee SY.</w:t>
      </w:r>
      <w:r w:rsidRPr="00641660">
        <w:rPr>
          <w:b/>
          <w:noProof/>
        </w:rPr>
        <w:t xml:space="preserve"> </w:t>
      </w:r>
      <w:r w:rsidRPr="00641660">
        <w:rPr>
          <w:noProof/>
        </w:rPr>
        <w:t>2022. Systematic strategies for developing phage resistant Escherichia coli strains. Nat Commun 13:4491.</w:t>
      </w:r>
    </w:p>
    <w:p w14:paraId="4D5E61A4" w14:textId="5743943F" w:rsidR="00CB4E49" w:rsidRDefault="00000000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fldChar w:fldCharType="end"/>
      </w:r>
    </w:p>
    <w:sectPr w:rsidR="00CB4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CCCC0" w14:textId="77777777" w:rsidR="005134FC" w:rsidRDefault="005134FC" w:rsidP="00186503">
      <w:pPr>
        <w:rPr>
          <w:rFonts w:hint="eastAsia"/>
        </w:rPr>
      </w:pPr>
      <w:r>
        <w:separator/>
      </w:r>
    </w:p>
  </w:endnote>
  <w:endnote w:type="continuationSeparator" w:id="0">
    <w:p w14:paraId="0CC9A925" w14:textId="77777777" w:rsidR="005134FC" w:rsidRDefault="005134FC" w:rsidP="001865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2C025" w14:textId="77777777" w:rsidR="005134FC" w:rsidRDefault="005134FC" w:rsidP="00186503">
      <w:pPr>
        <w:rPr>
          <w:rFonts w:hint="eastAsia"/>
        </w:rPr>
      </w:pPr>
      <w:r>
        <w:separator/>
      </w:r>
    </w:p>
  </w:footnote>
  <w:footnote w:type="continuationSeparator" w:id="0">
    <w:p w14:paraId="2BA529E9" w14:textId="77777777" w:rsidR="005134FC" w:rsidRDefault="005134FC" w:rsidP="001865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s2rzw0ottexyepxr85rwxbfdwvw9a5905r&quot;&gt;My EndNote Library&lt;record-ids&gt;&lt;item&gt;30&lt;/item&gt;&lt;item&gt;166&lt;/item&gt;&lt;/record-ids&gt;&lt;/item&gt;&lt;/Libraries&gt;"/>
  </w:docVars>
  <w:rsids>
    <w:rsidRoot w:val="006B26DB"/>
    <w:rsid w:val="000349C5"/>
    <w:rsid w:val="00041A15"/>
    <w:rsid w:val="00041CEA"/>
    <w:rsid w:val="000522D1"/>
    <w:rsid w:val="00060233"/>
    <w:rsid w:val="00070246"/>
    <w:rsid w:val="000914CF"/>
    <w:rsid w:val="000A7F34"/>
    <w:rsid w:val="000B0CA7"/>
    <w:rsid w:val="0010218B"/>
    <w:rsid w:val="00105046"/>
    <w:rsid w:val="00120E25"/>
    <w:rsid w:val="0013164F"/>
    <w:rsid w:val="00133A2C"/>
    <w:rsid w:val="001561E8"/>
    <w:rsid w:val="00163BCA"/>
    <w:rsid w:val="00186503"/>
    <w:rsid w:val="001A3707"/>
    <w:rsid w:val="001B4309"/>
    <w:rsid w:val="001D7D56"/>
    <w:rsid w:val="001E6D75"/>
    <w:rsid w:val="001F2C08"/>
    <w:rsid w:val="001F6906"/>
    <w:rsid w:val="00206ED2"/>
    <w:rsid w:val="00213AD0"/>
    <w:rsid w:val="0021417D"/>
    <w:rsid w:val="0021523A"/>
    <w:rsid w:val="00217602"/>
    <w:rsid w:val="00242E3F"/>
    <w:rsid w:val="00263EDE"/>
    <w:rsid w:val="002C0ADA"/>
    <w:rsid w:val="002D0CEC"/>
    <w:rsid w:val="002E2B08"/>
    <w:rsid w:val="002F32D9"/>
    <w:rsid w:val="003232F5"/>
    <w:rsid w:val="0032406B"/>
    <w:rsid w:val="00347092"/>
    <w:rsid w:val="003D38AD"/>
    <w:rsid w:val="003E2324"/>
    <w:rsid w:val="003E261B"/>
    <w:rsid w:val="003F4870"/>
    <w:rsid w:val="003F56EF"/>
    <w:rsid w:val="00416D19"/>
    <w:rsid w:val="00426E21"/>
    <w:rsid w:val="004A0B00"/>
    <w:rsid w:val="004D02D5"/>
    <w:rsid w:val="004F7CCD"/>
    <w:rsid w:val="005134FC"/>
    <w:rsid w:val="00532626"/>
    <w:rsid w:val="005332B5"/>
    <w:rsid w:val="005526A0"/>
    <w:rsid w:val="00556EAE"/>
    <w:rsid w:val="005B40DC"/>
    <w:rsid w:val="005D1470"/>
    <w:rsid w:val="005D7781"/>
    <w:rsid w:val="005D7B32"/>
    <w:rsid w:val="005E2EFC"/>
    <w:rsid w:val="0060247A"/>
    <w:rsid w:val="0062565F"/>
    <w:rsid w:val="00641660"/>
    <w:rsid w:val="00642A73"/>
    <w:rsid w:val="00673209"/>
    <w:rsid w:val="00693B4B"/>
    <w:rsid w:val="006B21EF"/>
    <w:rsid w:val="006B26DB"/>
    <w:rsid w:val="0070411B"/>
    <w:rsid w:val="00704B3C"/>
    <w:rsid w:val="00705519"/>
    <w:rsid w:val="00707FEE"/>
    <w:rsid w:val="007211BE"/>
    <w:rsid w:val="00782488"/>
    <w:rsid w:val="00784538"/>
    <w:rsid w:val="00796878"/>
    <w:rsid w:val="007D4321"/>
    <w:rsid w:val="007D7C2C"/>
    <w:rsid w:val="007F0BFE"/>
    <w:rsid w:val="00833F0D"/>
    <w:rsid w:val="008451A7"/>
    <w:rsid w:val="00861F61"/>
    <w:rsid w:val="00864CC1"/>
    <w:rsid w:val="0087563D"/>
    <w:rsid w:val="00893C86"/>
    <w:rsid w:val="00894D8E"/>
    <w:rsid w:val="008A0CC4"/>
    <w:rsid w:val="008A28F5"/>
    <w:rsid w:val="008A42CC"/>
    <w:rsid w:val="008A726F"/>
    <w:rsid w:val="008B657C"/>
    <w:rsid w:val="008B70A5"/>
    <w:rsid w:val="008C0E2E"/>
    <w:rsid w:val="008E7F88"/>
    <w:rsid w:val="008F42E3"/>
    <w:rsid w:val="008F4A8A"/>
    <w:rsid w:val="00956B02"/>
    <w:rsid w:val="0096631A"/>
    <w:rsid w:val="009704E7"/>
    <w:rsid w:val="00977942"/>
    <w:rsid w:val="00985820"/>
    <w:rsid w:val="00996CBC"/>
    <w:rsid w:val="00A162E3"/>
    <w:rsid w:val="00A3086B"/>
    <w:rsid w:val="00A67B80"/>
    <w:rsid w:val="00A826C4"/>
    <w:rsid w:val="00AD2EEF"/>
    <w:rsid w:val="00AD4556"/>
    <w:rsid w:val="00AD7EC5"/>
    <w:rsid w:val="00AE29F8"/>
    <w:rsid w:val="00AE2FE6"/>
    <w:rsid w:val="00AE38D5"/>
    <w:rsid w:val="00AF2B64"/>
    <w:rsid w:val="00AF6077"/>
    <w:rsid w:val="00B04E31"/>
    <w:rsid w:val="00B1344A"/>
    <w:rsid w:val="00B60DF6"/>
    <w:rsid w:val="00B63493"/>
    <w:rsid w:val="00B76E25"/>
    <w:rsid w:val="00B93769"/>
    <w:rsid w:val="00B93A1B"/>
    <w:rsid w:val="00B93F44"/>
    <w:rsid w:val="00BA466C"/>
    <w:rsid w:val="00BC14ED"/>
    <w:rsid w:val="00BD1376"/>
    <w:rsid w:val="00BD1A78"/>
    <w:rsid w:val="00BE23D6"/>
    <w:rsid w:val="00C56A6B"/>
    <w:rsid w:val="00C66BEF"/>
    <w:rsid w:val="00C87343"/>
    <w:rsid w:val="00CA31AB"/>
    <w:rsid w:val="00CB4E49"/>
    <w:rsid w:val="00CC6A15"/>
    <w:rsid w:val="00CD03F9"/>
    <w:rsid w:val="00CD3A54"/>
    <w:rsid w:val="00D1263C"/>
    <w:rsid w:val="00D22C49"/>
    <w:rsid w:val="00D32CAE"/>
    <w:rsid w:val="00DA3EE1"/>
    <w:rsid w:val="00DA4E54"/>
    <w:rsid w:val="00DD2C56"/>
    <w:rsid w:val="00E069A6"/>
    <w:rsid w:val="00E46E95"/>
    <w:rsid w:val="00E61516"/>
    <w:rsid w:val="00E61C6D"/>
    <w:rsid w:val="00E7266C"/>
    <w:rsid w:val="00E7420A"/>
    <w:rsid w:val="00EC7E89"/>
    <w:rsid w:val="00F10493"/>
    <w:rsid w:val="00F13528"/>
    <w:rsid w:val="00F14606"/>
    <w:rsid w:val="00F670ED"/>
    <w:rsid w:val="00F672B4"/>
    <w:rsid w:val="00F72290"/>
    <w:rsid w:val="00F85A8F"/>
    <w:rsid w:val="00F95D95"/>
    <w:rsid w:val="00FA7107"/>
    <w:rsid w:val="00FD0EE3"/>
    <w:rsid w:val="00FD1472"/>
    <w:rsid w:val="1C942C0D"/>
    <w:rsid w:val="40103A60"/>
    <w:rsid w:val="4485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7D721"/>
  <w15:docId w15:val="{30528029-99FB-4E91-98BB-1A46D5BE9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font21">
    <w:name w:val="font21"/>
    <w:basedOn w:val="a0"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Arial" w:hAnsi="Arial" w:cs="Arial" w:hint="default"/>
      <w:i/>
      <w:i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82</Words>
  <Characters>4244</Characters>
  <Application>Microsoft Office Word</Application>
  <DocSecurity>0</DocSecurity>
  <Lines>265</Lines>
  <Paragraphs>201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玉凤 周</cp:lastModifiedBy>
  <cp:revision>7</cp:revision>
  <dcterms:created xsi:type="dcterms:W3CDTF">2025-12-07T13:58:00Z</dcterms:created>
  <dcterms:modified xsi:type="dcterms:W3CDTF">2025-12-17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JlODBmYWFkNGI2OTIyNzI0ZGQ5YmFmNWFhNWEwNzciLCJ1c2VySWQiOiI1ODEzMzUxMj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AB297FB26CA4C25806E5443D145A374_12</vt:lpwstr>
  </property>
</Properties>
</file>